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Cs w:val="24"/>
        </w:rPr>
        <w:t>S2 Table.</w:t>
      </w:r>
      <w:r>
        <w:rPr/>
        <w:t xml:space="preserve"> Pathways up-regulated in subjects with NCC associated seizures compared to the idiopathic epilepsy group</w:t>
      </w:r>
    </w:p>
    <w:tbl>
      <w:tblPr>
        <w:tblW w:w="9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6030"/>
        <w:gridCol w:w="1098"/>
      </w:tblGrid>
      <w:tr>
        <w:trPr>
          <w:tblHeader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. of Gen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abolic pathway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223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11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D11B1,DPYD,NT5C3,CD38,ACAT2,ADA,DHFR,PTGES,HAO1,UROS,BCKDHB,KHK,KMO,AK4,ETNK1,DLST,CSGALNACT2,PTGS2,HK2,CES1,MAT2B,B4GALT1,PIP5K1B,MAN1A1,INPP4A,FLJ36848,AANAT,UAP1,INPPL1,POLR1D,ATP6V1C1,H6PD,BCAT1,POLR2E,POLR3G,PI4K2B,ITPK1,ATP6V1B2,LSS,PIGA,LAP3,SMS,ADPGK,SGMS2,SGMS1,LPCAT2,GLUL,MGAM,LPCAT1,UPB1,GK,PI4KA,ACSL1,PDXK,CMAS,CYP3A7,UXS1,EXT1,ALG13,ARSB,IL4I1,MCCC2,AGPAT4,CYP27B1,AOC3,HMGCS1,MTHFD2,ATP6AP1,GLYCTK,SAT1,KYNU,AFMID,GALNT3,TKTL2,PAFAH1B1,IDO2,IDO1,EPT1,MGAT1,GCH1,CMPK2,CEPT1,B3GNT5,MGLL,NDUFB3,NDUFB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tokine-cytokine receptor interaction [55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L1RAP,CSF3,CSF2,IL18,IL15,IL1B,IL1A,IL29,CCL4,IL6ST,CD40,CCR5,CCL3L3,CXCL1,CXCL3,CXCL2,CXCL9,IL10RA,OSM,TNFRSF9,TNF,IFNB1,IL23A,IFNA7,IFNA4,IFNA8,CCL26,CCL23,CCL20,CCL19,CCL16,CCL18,FLT1,LIF,BMP2,LTBR,TNFRSF10B,LEPROT,IFNGR2,INHBA,IL12A,IL12B,IL6,IL8,CXCL11,CXCL10,CXCL14,CXCL16,TNFSF8,PRLR,IFNA14,FAS,TNFSF15,TNFSF10,IL20RB,ACVR2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Pathways in cancer [652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AS,CDKN2B,HIF1A,PTK2,E2F3,STAT5A,PIAS2,BID,TFG,FGFR2,BRCA2,RALGDS,PTGS2,CTNNB1,CTNNA1,CCNE2,CCND1,PML,TRAF1,TRAF3,CDK2,NCOA4,BMP2,NFKB1,NFKB2,FGF18,FGF11,RUNX1,HSP90AB1,HSP90AA1,DAPK1,CRK,MAPK9,IL6,IL8,WNT7B,CYCS,PPARD,BIRC3,BIRC2,PIK3R5,FAS,RASSF5,CDC42,LAMB3,LAMB1,LAMA2,STAT1,FZD4,STAT3,TCF7L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oxoplasmosis [264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A-DRA,NFKBIB,CD40,CCR5,IL10RA,PPIF,TNF,HLA-DPA1,HSPA1A,HSPA1B,HLA-DPB1,MAP2K3,TAB2,NFKB1,SOCS1,IFNGR2,MAPK9,LDLR,IL12A,IL12B,HLA-DQB2,CYCS,MYD88,BIRC3,BIRC2,PIK3R5,HLA-DRB5,HSPA2,HSPA6,HSPA8,JAK2,LAMB3,LAMB1,LAMA2,STAT1,STAT3,TLR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MAPK signaling pathway [544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3K4,MAP3K8,TAOK3,DUSP5,NRAS,DUSP8,IL1B,IL1A,ATF2,FGFR2,TNF,MAP3K2,HSPA1A,HSPA1B,MAP2K3,DDIT3,TAB2,RAPGEF2,NFKB1,NFKB2,GADD45B,GADD45A,FGF18,FGF11,CRK,MAPK6,MAPK9,PPP3CA,RELB,MAPKAPK2,FAS,CDC42,HSPA2,HSPA6,HSPA8,MAP4K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Jak-STAT signaling pathway [31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6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CA"/>
              </w:rPr>
              <w:t>CSF3,CSF2,IL15,IL29,IL6ST,STAT5A,PIAS2,IL10RA,OSM,IFNB1,IL23A,IFNA7,IFNA4,IFNA8,CCND1,LIF,LEPROT,SOCS3,SOCS1,IFNGR2,IL12A,IL12B,IL6,PIK3R5,IRF9,PRLR,IFNA14,JAK2,IL20RB,STAT1,STAT3,STAT2,SPRED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ll-like receptor signaling pathway [204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3K8,SPP1,TICAM1,IL1B,CCL4,CD40,CXCL9,CD80,TNF,IFNB1,IFNA7,IFNA4,IFNA8,MAP2K3,TRAF3,TAB2,NFKB1,MAPK9,IL12A,IL12B,IL6,IL8,CXCL11,CXCL10,MYD88,PIK3R5,IRF7,IFNA14,STAT1,TBK1,TLR2,TLR7,TLR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mokine signaling pathway [378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06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KBIB,NRAS,CCL4,PTK2,CCR5,CCL3L3,CXCL1,CXCL3,CXCL2,CXCL9,FOXO3,CCL26,CCL23,CCL20,CCL19,CCL16,CCL18,VAV2,HCK,NFKB1,CRK,IL8,CXCL11,CXCL10,CXCL14,CXCL16,PIK3R5,ROCK2,CDC42,JAK2,STAT1,STAT3,STAT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patitis C [270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51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IF2AK2,EIF2AK3,TICAM1,NRAS,PIAS2,OAS3,OAS1,OAS2,NR1H3,TNF,IFNB1,IFNA7,IFNA4,IFNA8,TRAF3,IFIT1,NFKB1,SOCS3,MAPK9,LDLR,IL8,PIK3R5,IRF9,IRF7,IRF1,IFNA14,PPP2CA,DDX58,STAT1,STAT3,STAT2,TBK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eoclast differentiation [25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a0438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K,IL1B,IL1A,FCGR3A,FCGR2C,TNF,IFNB1,TAB2,GAB2,LILRA3,LILRB5,LILRB4,NFKB1,NFKB2,SOCS3,SOCS1,IFNGR2,MAPK9,PPP3CA,RELB,CYBB,PIK3R5,IRF9,SIRPA,FOSL2,LCP2,CYLD,STAT1,STAT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3:59:00Z</dcterms:created>
  <dc:creator>Your User Name</dc:creator>
  <dc:description/>
  <cp:keywords/>
  <dc:language>en-US</dc:language>
  <cp:lastModifiedBy>Carabin, Helene (HSC)</cp:lastModifiedBy>
  <dcterms:modified xsi:type="dcterms:W3CDTF">2017-06-07T13:59:00Z</dcterms:modified>
  <cp:revision>2</cp:revision>
  <dc:subject/>
  <dc:title/>
</cp:coreProperties>
</file>